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F4C6F" w14:textId="77777777" w:rsidR="007875B4" w:rsidRPr="009952B4" w:rsidRDefault="007875B4" w:rsidP="007875B4">
      <w:pPr>
        <w:spacing w:line="480" w:lineRule="auto"/>
        <w:rPr>
          <w:rFonts w:eastAsiaTheme="minorEastAsia"/>
          <w:b/>
          <w:bCs/>
          <w:sz w:val="22"/>
          <w:szCs w:val="22"/>
        </w:rPr>
      </w:pPr>
      <w:r>
        <w:rPr>
          <w:rFonts w:eastAsiaTheme="minorEastAsia"/>
          <w:b/>
          <w:bCs/>
          <w:sz w:val="22"/>
          <w:szCs w:val="22"/>
        </w:rPr>
        <w:t>Supplementary information</w:t>
      </w:r>
    </w:p>
    <w:p w14:paraId="25F427E6" w14:textId="77777777" w:rsidR="007875B4" w:rsidRPr="00491A66" w:rsidRDefault="007875B4" w:rsidP="007875B4">
      <w:pPr>
        <w:spacing w:line="480" w:lineRule="auto"/>
        <w:outlineLvl w:val="0"/>
        <w:rPr>
          <w:b/>
          <w:bCs/>
          <w:iCs/>
          <w:sz w:val="22"/>
          <w:szCs w:val="22"/>
        </w:rPr>
      </w:pPr>
      <w:r>
        <w:rPr>
          <w:b/>
          <w:bCs/>
          <w:iCs/>
          <w:sz w:val="22"/>
          <w:szCs w:val="22"/>
        </w:rPr>
        <w:t xml:space="preserve">Supplementary </w:t>
      </w:r>
      <w:r w:rsidRPr="00F10C35">
        <w:rPr>
          <w:b/>
          <w:bCs/>
          <w:iCs/>
          <w:sz w:val="22"/>
          <w:szCs w:val="22"/>
        </w:rPr>
        <w:t xml:space="preserve">Table 1. </w:t>
      </w:r>
      <w:r>
        <w:rPr>
          <w:b/>
          <w:bCs/>
          <w:iCs/>
          <w:sz w:val="22"/>
          <w:szCs w:val="22"/>
        </w:rPr>
        <w:t>Results of the proposed method compared to REFUGE top ranked teams</w:t>
      </w:r>
    </w:p>
    <w:tbl>
      <w:tblPr>
        <w:tblpPr w:leftFromText="180" w:rightFromText="180" w:vertAnchor="text" w:tblpY="1"/>
        <w:tblW w:w="9450" w:type="dxa"/>
        <w:tblLayout w:type="fixed"/>
        <w:tblLook w:val="04A0" w:firstRow="1" w:lastRow="0" w:firstColumn="1" w:lastColumn="0" w:noHBand="0" w:noVBand="1"/>
      </w:tblPr>
      <w:tblGrid>
        <w:gridCol w:w="2160"/>
        <w:gridCol w:w="1980"/>
        <w:gridCol w:w="1800"/>
        <w:gridCol w:w="1710"/>
        <w:gridCol w:w="1800"/>
      </w:tblGrid>
      <w:tr w:rsidR="007875B4" w:rsidRPr="005E00E4" w14:paraId="1242CD06" w14:textId="77777777" w:rsidTr="00AE24BA">
        <w:trPr>
          <w:trHeight w:val="387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22AB79C6" w14:textId="77777777" w:rsidR="007875B4" w:rsidRPr="007C6403" w:rsidRDefault="007875B4" w:rsidP="00AE24BA">
            <w:pPr>
              <w:jc w:val="center"/>
              <w:rPr>
                <w:b/>
                <w:bCs/>
                <w:sz w:val="18"/>
                <w:szCs w:val="18"/>
              </w:rPr>
            </w:pPr>
            <w:r w:rsidRPr="009952B4">
              <w:rPr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76B64E4" w14:textId="77777777" w:rsidR="007875B4" w:rsidRPr="007C6403" w:rsidRDefault="007875B4" w:rsidP="00AE24BA">
            <w:pPr>
              <w:jc w:val="center"/>
              <w:rPr>
                <w:b/>
                <w:bCs/>
                <w:sz w:val="18"/>
                <w:szCs w:val="18"/>
              </w:rPr>
            </w:pPr>
            <w:r w:rsidRPr="009952B4">
              <w:rPr>
                <w:b/>
                <w:bCs/>
                <w:sz w:val="18"/>
                <w:szCs w:val="18"/>
              </w:rPr>
              <w:t xml:space="preserve">Training set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E0A4F00" w14:textId="77777777" w:rsidR="007875B4" w:rsidRPr="007C6403" w:rsidRDefault="007875B4" w:rsidP="00AE24BA">
            <w:pPr>
              <w:jc w:val="center"/>
              <w:rPr>
                <w:b/>
                <w:bCs/>
                <w:sz w:val="18"/>
                <w:szCs w:val="18"/>
              </w:rPr>
            </w:pPr>
            <w:r w:rsidRPr="009952B4">
              <w:rPr>
                <w:b/>
                <w:bCs/>
                <w:sz w:val="18"/>
                <w:szCs w:val="18"/>
              </w:rPr>
              <w:t>Disc Avg.</w:t>
            </w:r>
          </w:p>
          <w:p w14:paraId="4C859A7A" w14:textId="77777777" w:rsidR="007875B4" w:rsidRPr="007C6403" w:rsidRDefault="007875B4" w:rsidP="00AE24BA">
            <w:pPr>
              <w:jc w:val="center"/>
              <w:rPr>
                <w:b/>
                <w:bCs/>
                <w:sz w:val="18"/>
                <w:szCs w:val="18"/>
              </w:rPr>
            </w:pPr>
            <w:r w:rsidRPr="009952B4">
              <w:rPr>
                <w:b/>
                <w:bCs/>
                <w:sz w:val="18"/>
                <w:szCs w:val="18"/>
              </w:rPr>
              <w:t>DSC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C840E3E" w14:textId="77777777" w:rsidR="007875B4" w:rsidRPr="007C6403" w:rsidRDefault="007875B4" w:rsidP="00AE24BA">
            <w:pPr>
              <w:jc w:val="center"/>
              <w:rPr>
                <w:b/>
                <w:bCs/>
                <w:sz w:val="18"/>
                <w:szCs w:val="18"/>
              </w:rPr>
            </w:pPr>
            <w:r w:rsidRPr="009952B4">
              <w:rPr>
                <w:b/>
                <w:bCs/>
                <w:sz w:val="18"/>
                <w:szCs w:val="18"/>
              </w:rPr>
              <w:t>Cup Avg.</w:t>
            </w:r>
          </w:p>
          <w:p w14:paraId="312324C9" w14:textId="77777777" w:rsidR="007875B4" w:rsidRPr="007C6403" w:rsidRDefault="007875B4" w:rsidP="00AE24BA">
            <w:pPr>
              <w:jc w:val="center"/>
              <w:rPr>
                <w:b/>
                <w:bCs/>
                <w:sz w:val="18"/>
                <w:szCs w:val="18"/>
              </w:rPr>
            </w:pPr>
            <w:r w:rsidRPr="009952B4">
              <w:rPr>
                <w:b/>
                <w:bCs/>
                <w:sz w:val="18"/>
                <w:szCs w:val="18"/>
              </w:rPr>
              <w:t>DSC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C46F8B4" w14:textId="77777777" w:rsidR="007875B4" w:rsidRPr="009952B4" w:rsidRDefault="007875B4" w:rsidP="00AE24BA">
            <w:pPr>
              <w:jc w:val="center"/>
              <w:rPr>
                <w:b/>
                <w:bCs/>
                <w:sz w:val="18"/>
                <w:szCs w:val="18"/>
              </w:rPr>
            </w:pPr>
            <w:r w:rsidRPr="009952B4">
              <w:rPr>
                <w:b/>
                <w:bCs/>
                <w:sz w:val="18"/>
                <w:szCs w:val="18"/>
              </w:rPr>
              <w:t>VCDR</w:t>
            </w:r>
          </w:p>
          <w:p w14:paraId="39BFE862" w14:textId="77777777" w:rsidR="007875B4" w:rsidRPr="007C6403" w:rsidRDefault="007875B4" w:rsidP="00AE24BA">
            <w:pPr>
              <w:jc w:val="center"/>
              <w:rPr>
                <w:b/>
                <w:bCs/>
                <w:sz w:val="18"/>
                <w:szCs w:val="18"/>
              </w:rPr>
            </w:pPr>
            <w:r w:rsidRPr="009952B4">
              <w:rPr>
                <w:b/>
                <w:bCs/>
                <w:sz w:val="18"/>
                <w:szCs w:val="18"/>
              </w:rPr>
              <w:t>MAE</w:t>
            </w:r>
          </w:p>
        </w:tc>
      </w:tr>
      <w:tr w:rsidR="007875B4" w:rsidRPr="005E00E4" w14:paraId="3C72032B" w14:textId="77777777" w:rsidTr="00AE24BA">
        <w:trPr>
          <w:trHeight w:val="535"/>
        </w:trPr>
        <w:tc>
          <w:tcPr>
            <w:tcW w:w="0" w:type="dxa"/>
            <w:tcBorders>
              <w:top w:val="single" w:sz="4" w:space="0" w:color="auto"/>
            </w:tcBorders>
          </w:tcPr>
          <w:p w14:paraId="27C0155B" w14:textId="77777777" w:rsidR="007875B4" w:rsidRPr="007C6403" w:rsidRDefault="007875B4" w:rsidP="00AE24BA">
            <w:pPr>
              <w:jc w:val="center"/>
              <w:rPr>
                <w:b/>
                <w:bCs/>
                <w:sz w:val="18"/>
                <w:szCs w:val="18"/>
              </w:rPr>
            </w:pPr>
            <w:r w:rsidRPr="009952B4">
              <w:rPr>
                <w:b/>
                <w:bCs/>
                <w:sz w:val="18"/>
                <w:szCs w:val="18"/>
              </w:rPr>
              <w:t>Proposed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F00040D" w14:textId="77777777" w:rsidR="007875B4" w:rsidRPr="00742E79" w:rsidRDefault="007875B4" w:rsidP="00AE24B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REFUGE training and validation sets through transfer learning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EA81ED9" w14:textId="77777777" w:rsidR="007875B4" w:rsidRPr="00742E79" w:rsidRDefault="007875B4" w:rsidP="00AE24BA">
            <w:pPr>
              <w:jc w:val="center"/>
              <w:rPr>
                <w:sz w:val="18"/>
                <w:szCs w:val="18"/>
              </w:rPr>
            </w:pPr>
            <w:r w:rsidRPr="00E306C2">
              <w:rPr>
                <w:sz w:val="18"/>
                <w:szCs w:val="18"/>
              </w:rPr>
              <w:t xml:space="preserve">0.9645 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62B4202E" w14:textId="77777777" w:rsidR="007875B4" w:rsidRPr="00742E79" w:rsidRDefault="007875B4" w:rsidP="00AE24BA">
            <w:pPr>
              <w:jc w:val="center"/>
              <w:rPr>
                <w:sz w:val="18"/>
                <w:szCs w:val="18"/>
              </w:rPr>
            </w:pPr>
            <w:r w:rsidRPr="00E306C2">
              <w:rPr>
                <w:sz w:val="18"/>
                <w:szCs w:val="18"/>
              </w:rPr>
              <w:t>0.8937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3436B24" w14:textId="77777777" w:rsidR="007875B4" w:rsidRPr="00742E79" w:rsidRDefault="007875B4" w:rsidP="00AE24BA">
            <w:pPr>
              <w:jc w:val="center"/>
              <w:rPr>
                <w:sz w:val="18"/>
                <w:szCs w:val="18"/>
              </w:rPr>
            </w:pPr>
            <w:r w:rsidRPr="00874C44">
              <w:rPr>
                <w:sz w:val="18"/>
                <w:szCs w:val="18"/>
              </w:rPr>
              <w:t>0.0347</w:t>
            </w:r>
          </w:p>
        </w:tc>
      </w:tr>
      <w:tr w:rsidR="007875B4" w:rsidRPr="005E00E4" w14:paraId="722C0122" w14:textId="77777777" w:rsidTr="00AE24BA">
        <w:trPr>
          <w:trHeight w:val="892"/>
        </w:trPr>
        <w:tc>
          <w:tcPr>
            <w:tcW w:w="2160" w:type="dxa"/>
          </w:tcPr>
          <w:p w14:paraId="7CF06035" w14:textId="77777777" w:rsidR="007875B4" w:rsidRPr="007C6403" w:rsidRDefault="007875B4" w:rsidP="00AE24B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EFUGE rank #1</w:t>
            </w:r>
          </w:p>
        </w:tc>
        <w:tc>
          <w:tcPr>
            <w:tcW w:w="1980" w:type="dxa"/>
          </w:tcPr>
          <w:p w14:paraId="2CA7DE6C" w14:textId="77777777" w:rsidR="007875B4" w:rsidRPr="00D93E7B" w:rsidRDefault="007875B4" w:rsidP="00AE24BA">
            <w:pPr>
              <w:jc w:val="center"/>
              <w:rPr>
                <w:sz w:val="18"/>
                <w:szCs w:val="18"/>
              </w:rPr>
            </w:pPr>
            <w:r w:rsidRPr="00D93E7B">
              <w:rPr>
                <w:sz w:val="18"/>
                <w:szCs w:val="18"/>
              </w:rPr>
              <w:t>REFUGE</w:t>
            </w:r>
          </w:p>
          <w:p w14:paraId="3F0C90CE" w14:textId="77777777" w:rsidR="007875B4" w:rsidRPr="00742E79" w:rsidRDefault="007875B4" w:rsidP="00AE24BA">
            <w:pPr>
              <w:jc w:val="center"/>
              <w:rPr>
                <w:sz w:val="18"/>
                <w:szCs w:val="18"/>
              </w:rPr>
            </w:pPr>
            <w:r w:rsidRPr="00D93E7B">
              <w:rPr>
                <w:sz w:val="18"/>
                <w:szCs w:val="18"/>
              </w:rPr>
              <w:t>train</w:t>
            </w:r>
            <w:r>
              <w:rPr>
                <w:sz w:val="18"/>
                <w:szCs w:val="18"/>
              </w:rPr>
              <w:t>ing</w:t>
            </w:r>
            <w:r w:rsidRPr="00D93E7B">
              <w:rPr>
                <w:sz w:val="18"/>
                <w:szCs w:val="18"/>
              </w:rPr>
              <w:t xml:space="preserve"> and valid</w:t>
            </w:r>
            <w:r>
              <w:rPr>
                <w:sz w:val="18"/>
                <w:szCs w:val="18"/>
              </w:rPr>
              <w:t>ation sets</w:t>
            </w:r>
          </w:p>
        </w:tc>
        <w:tc>
          <w:tcPr>
            <w:tcW w:w="1800" w:type="dxa"/>
          </w:tcPr>
          <w:p w14:paraId="601BF1D2" w14:textId="77777777" w:rsidR="007875B4" w:rsidRPr="00742E79" w:rsidRDefault="007875B4" w:rsidP="00AE24BA">
            <w:pPr>
              <w:jc w:val="center"/>
              <w:rPr>
                <w:sz w:val="18"/>
                <w:szCs w:val="18"/>
              </w:rPr>
            </w:pPr>
            <w:r w:rsidRPr="00874C44">
              <w:rPr>
                <w:sz w:val="18"/>
                <w:szCs w:val="18"/>
              </w:rPr>
              <w:t>0.9602</w:t>
            </w:r>
          </w:p>
        </w:tc>
        <w:tc>
          <w:tcPr>
            <w:tcW w:w="0" w:type="dxa"/>
          </w:tcPr>
          <w:p w14:paraId="2B18EDF7" w14:textId="77777777" w:rsidR="007875B4" w:rsidRPr="00742E79" w:rsidRDefault="007875B4" w:rsidP="00AE24BA">
            <w:pPr>
              <w:jc w:val="center"/>
              <w:rPr>
                <w:sz w:val="18"/>
                <w:szCs w:val="18"/>
              </w:rPr>
            </w:pPr>
            <w:r w:rsidRPr="00874C44">
              <w:rPr>
                <w:sz w:val="18"/>
                <w:szCs w:val="18"/>
              </w:rPr>
              <w:t>0.8826</w:t>
            </w:r>
          </w:p>
        </w:tc>
        <w:tc>
          <w:tcPr>
            <w:tcW w:w="1800" w:type="dxa"/>
          </w:tcPr>
          <w:p w14:paraId="766DED0D" w14:textId="77777777" w:rsidR="007875B4" w:rsidRPr="00742E79" w:rsidRDefault="007875B4" w:rsidP="00AE24BA">
            <w:pPr>
              <w:jc w:val="center"/>
              <w:rPr>
                <w:sz w:val="18"/>
                <w:szCs w:val="18"/>
              </w:rPr>
            </w:pPr>
            <w:r w:rsidRPr="00874C44">
              <w:rPr>
                <w:sz w:val="18"/>
                <w:szCs w:val="18"/>
              </w:rPr>
              <w:t>0.0450</w:t>
            </w:r>
          </w:p>
        </w:tc>
      </w:tr>
      <w:tr w:rsidR="007875B4" w:rsidRPr="005E00E4" w14:paraId="3A46F326" w14:textId="77777777" w:rsidTr="00AE24BA">
        <w:trPr>
          <w:trHeight w:val="882"/>
        </w:trPr>
        <w:tc>
          <w:tcPr>
            <w:tcW w:w="0" w:type="dxa"/>
          </w:tcPr>
          <w:p w14:paraId="1D346778" w14:textId="77777777" w:rsidR="007875B4" w:rsidRPr="00605367" w:rsidRDefault="007875B4" w:rsidP="00AE24B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EFUGE rank #2</w:t>
            </w:r>
          </w:p>
        </w:tc>
        <w:tc>
          <w:tcPr>
            <w:tcW w:w="1980" w:type="dxa"/>
          </w:tcPr>
          <w:p w14:paraId="7E7232A4" w14:textId="77777777" w:rsidR="007875B4" w:rsidRPr="00D93E7B" w:rsidRDefault="007875B4" w:rsidP="00AE24BA">
            <w:pPr>
              <w:jc w:val="center"/>
              <w:rPr>
                <w:sz w:val="18"/>
                <w:szCs w:val="18"/>
              </w:rPr>
            </w:pPr>
            <w:r w:rsidRPr="00D93E7B">
              <w:rPr>
                <w:sz w:val="18"/>
                <w:szCs w:val="18"/>
              </w:rPr>
              <w:t>REFUGE</w:t>
            </w:r>
          </w:p>
          <w:p w14:paraId="7E0DCBCA" w14:textId="77777777" w:rsidR="007875B4" w:rsidRPr="00742E79" w:rsidRDefault="007875B4" w:rsidP="00AE24B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D93E7B">
              <w:rPr>
                <w:sz w:val="18"/>
                <w:szCs w:val="18"/>
              </w:rPr>
              <w:t>rain</w:t>
            </w:r>
            <w:r>
              <w:rPr>
                <w:sz w:val="18"/>
                <w:szCs w:val="18"/>
              </w:rPr>
              <w:t>ing set</w:t>
            </w:r>
            <w:r w:rsidRPr="00D93E7B">
              <w:rPr>
                <w:sz w:val="18"/>
                <w:szCs w:val="18"/>
              </w:rPr>
              <w:t xml:space="preserve"> and </w:t>
            </w:r>
            <w:r>
              <w:rPr>
                <w:sz w:val="18"/>
                <w:szCs w:val="18"/>
              </w:rPr>
              <w:t>ORIGA</w:t>
            </w:r>
          </w:p>
        </w:tc>
        <w:tc>
          <w:tcPr>
            <w:tcW w:w="1800" w:type="dxa"/>
          </w:tcPr>
          <w:p w14:paraId="724FFB4B" w14:textId="77777777" w:rsidR="007875B4" w:rsidRPr="00742E79" w:rsidRDefault="007875B4" w:rsidP="00AE24BA">
            <w:pPr>
              <w:jc w:val="center"/>
              <w:rPr>
                <w:sz w:val="18"/>
                <w:szCs w:val="18"/>
              </w:rPr>
            </w:pPr>
            <w:r w:rsidRPr="00874C44">
              <w:rPr>
                <w:sz w:val="18"/>
                <w:szCs w:val="18"/>
              </w:rPr>
              <w:t>0.9464</w:t>
            </w:r>
          </w:p>
        </w:tc>
        <w:tc>
          <w:tcPr>
            <w:tcW w:w="1710" w:type="dxa"/>
          </w:tcPr>
          <w:p w14:paraId="01685048" w14:textId="77777777" w:rsidR="007875B4" w:rsidRPr="00742E79" w:rsidRDefault="007875B4" w:rsidP="00AE24BA">
            <w:pPr>
              <w:jc w:val="center"/>
              <w:rPr>
                <w:sz w:val="18"/>
                <w:szCs w:val="18"/>
              </w:rPr>
            </w:pPr>
            <w:r w:rsidRPr="00874C44">
              <w:rPr>
                <w:sz w:val="18"/>
                <w:szCs w:val="18"/>
              </w:rPr>
              <w:t>0.8837</w:t>
            </w:r>
          </w:p>
        </w:tc>
        <w:tc>
          <w:tcPr>
            <w:tcW w:w="1800" w:type="dxa"/>
          </w:tcPr>
          <w:p w14:paraId="19DC7A27" w14:textId="77777777" w:rsidR="007875B4" w:rsidRPr="00742E79" w:rsidRDefault="007875B4" w:rsidP="00AE24BA">
            <w:pPr>
              <w:jc w:val="center"/>
              <w:rPr>
                <w:sz w:val="18"/>
                <w:szCs w:val="18"/>
              </w:rPr>
            </w:pPr>
            <w:r w:rsidRPr="00874C44">
              <w:rPr>
                <w:sz w:val="18"/>
                <w:szCs w:val="18"/>
              </w:rPr>
              <w:t>0.0414</w:t>
            </w:r>
          </w:p>
        </w:tc>
      </w:tr>
      <w:tr w:rsidR="007875B4" w:rsidRPr="005E00E4" w14:paraId="575D7D08" w14:textId="77777777" w:rsidTr="00AE24BA">
        <w:trPr>
          <w:trHeight w:val="596"/>
        </w:trPr>
        <w:tc>
          <w:tcPr>
            <w:tcW w:w="0" w:type="dxa"/>
            <w:tcBorders>
              <w:bottom w:val="single" w:sz="4" w:space="0" w:color="auto"/>
            </w:tcBorders>
          </w:tcPr>
          <w:p w14:paraId="4EEADAFF" w14:textId="77777777" w:rsidR="007875B4" w:rsidRPr="00605367" w:rsidRDefault="007875B4" w:rsidP="00AE24B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EFUGE rank #3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2E0573C" w14:textId="77777777" w:rsidR="007875B4" w:rsidRPr="00D93E7B" w:rsidRDefault="007875B4" w:rsidP="00AE24BA">
            <w:pPr>
              <w:jc w:val="center"/>
              <w:rPr>
                <w:sz w:val="18"/>
                <w:szCs w:val="18"/>
              </w:rPr>
            </w:pPr>
            <w:r w:rsidRPr="00D93E7B">
              <w:rPr>
                <w:sz w:val="18"/>
                <w:szCs w:val="18"/>
              </w:rPr>
              <w:t>REFUGE</w:t>
            </w:r>
          </w:p>
          <w:p w14:paraId="137F502C" w14:textId="77777777" w:rsidR="007875B4" w:rsidRPr="00742E79" w:rsidRDefault="007875B4" w:rsidP="00AE24BA">
            <w:pPr>
              <w:jc w:val="center"/>
              <w:rPr>
                <w:sz w:val="18"/>
                <w:szCs w:val="18"/>
              </w:rPr>
            </w:pPr>
            <w:r w:rsidRPr="00D93E7B">
              <w:rPr>
                <w:sz w:val="18"/>
                <w:szCs w:val="18"/>
              </w:rPr>
              <w:t>train</w:t>
            </w:r>
            <w:r>
              <w:rPr>
                <w:sz w:val="18"/>
                <w:szCs w:val="18"/>
              </w:rPr>
              <w:t>ing set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6336461" w14:textId="77777777" w:rsidR="007875B4" w:rsidRPr="00742E79" w:rsidRDefault="007875B4" w:rsidP="00AE24BA">
            <w:pPr>
              <w:jc w:val="center"/>
              <w:rPr>
                <w:sz w:val="18"/>
                <w:szCs w:val="18"/>
              </w:rPr>
            </w:pPr>
            <w:r w:rsidRPr="00874C44">
              <w:rPr>
                <w:sz w:val="18"/>
                <w:szCs w:val="18"/>
              </w:rPr>
              <w:t>0.9525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C9EA026" w14:textId="77777777" w:rsidR="007875B4" w:rsidRPr="00742E79" w:rsidRDefault="007875B4" w:rsidP="00AE24BA">
            <w:pPr>
              <w:jc w:val="center"/>
              <w:rPr>
                <w:sz w:val="18"/>
                <w:szCs w:val="18"/>
              </w:rPr>
            </w:pPr>
            <w:r w:rsidRPr="00874C44">
              <w:rPr>
                <w:sz w:val="18"/>
                <w:szCs w:val="18"/>
              </w:rPr>
              <w:t>0.8728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C72B382" w14:textId="77777777" w:rsidR="007875B4" w:rsidRPr="00742E79" w:rsidRDefault="007875B4" w:rsidP="00AE24BA">
            <w:pPr>
              <w:jc w:val="center"/>
              <w:rPr>
                <w:sz w:val="18"/>
                <w:szCs w:val="18"/>
              </w:rPr>
            </w:pPr>
            <w:r w:rsidRPr="00874C44">
              <w:rPr>
                <w:sz w:val="18"/>
                <w:szCs w:val="18"/>
              </w:rPr>
              <w:t>0.0456</w:t>
            </w:r>
          </w:p>
        </w:tc>
      </w:tr>
    </w:tbl>
    <w:p w14:paraId="38929105" w14:textId="77777777" w:rsidR="007875B4" w:rsidRDefault="007875B4" w:rsidP="007875B4">
      <w:pPr>
        <w:outlineLvl w:val="0"/>
        <w:rPr>
          <w:iCs/>
          <w:sz w:val="22"/>
          <w:szCs w:val="22"/>
        </w:rPr>
      </w:pPr>
    </w:p>
    <w:p w14:paraId="0ECCB2C5" w14:textId="5A540F81" w:rsidR="00987E2A" w:rsidRDefault="00020567" w:rsidP="007875B4">
      <w:pPr>
        <w:spacing w:line="480" w:lineRule="auto"/>
        <w:rPr>
          <w:rFonts w:eastAsiaTheme="minorEastAsia"/>
          <w:sz w:val="22"/>
          <w:szCs w:val="22"/>
        </w:rPr>
      </w:pPr>
      <w:r w:rsidRPr="00020567">
        <w:rPr>
          <w:rFonts w:eastAsiaTheme="minorEastAsia"/>
          <w:sz w:val="22"/>
          <w:szCs w:val="22"/>
        </w:rPr>
        <w:t xml:space="preserve">Note: The training datasets used varied among different studies. For a comparison utilizing only the REFUGE dataset, we recommend </w:t>
      </w:r>
      <w:r w:rsidR="00E3252D">
        <w:rPr>
          <w:rFonts w:eastAsiaTheme="minorEastAsia"/>
          <w:sz w:val="22"/>
          <w:szCs w:val="22"/>
        </w:rPr>
        <w:t>our</w:t>
      </w:r>
      <w:r w:rsidRPr="00020567">
        <w:rPr>
          <w:rFonts w:eastAsiaTheme="minorEastAsia"/>
          <w:sz w:val="22"/>
          <w:szCs w:val="22"/>
        </w:rPr>
        <w:t xml:space="preserve"> </w:t>
      </w:r>
      <w:r w:rsidR="00D4611F">
        <w:rPr>
          <w:rFonts w:eastAsiaTheme="minorEastAsia"/>
          <w:sz w:val="22"/>
          <w:szCs w:val="22"/>
        </w:rPr>
        <w:t xml:space="preserve">previous </w:t>
      </w:r>
      <w:r w:rsidRPr="00020567">
        <w:rPr>
          <w:rFonts w:eastAsiaTheme="minorEastAsia"/>
          <w:sz w:val="22"/>
          <w:szCs w:val="22"/>
        </w:rPr>
        <w:t>study</w:t>
      </w:r>
      <w:r w:rsidR="00925A1B">
        <w:rPr>
          <w:rFonts w:eastAsiaTheme="minorEastAsia"/>
          <w:sz w:val="22"/>
          <w:szCs w:val="22"/>
        </w:rPr>
        <w:fldChar w:fldCharType="begin"/>
      </w:r>
      <w:r w:rsidR="00925A1B">
        <w:rPr>
          <w:rFonts w:eastAsiaTheme="minorEastAsia"/>
          <w:sz w:val="22"/>
          <w:szCs w:val="22"/>
        </w:rPr>
        <w:instrText xml:space="preserve"> ADDIN EN.CITE &lt;EndNote&gt;&lt;Cite&gt;&lt;Author&gt;Wu&lt;/Author&gt;&lt;Year&gt;2022&lt;/Year&gt;&lt;RecNum&gt;21246&lt;/RecNum&gt;&lt;DisplayText&gt;&lt;style face="superscript"&gt;1&lt;/style&gt;&lt;/DisplayText&gt;&lt;record&gt;&lt;rec-number&gt;21246&lt;/rec-number&gt;&lt;foreign-keys&gt;&lt;key app="EN" db-id="wsawes25epfpexewxe8x209lft09r9d2ep05" timestamp="1682853324"&gt;21246&lt;/key&gt;&lt;/foreign-keys&gt;&lt;ref-type name="Journal Article"&gt;17&lt;/ref-type&gt;&lt;contributors&gt;&lt;authors&gt;&lt;author&gt;F. Wu&lt;/author&gt;&lt;author&gt;M. Chiariglione&lt;/author&gt;&lt;author&gt;X. R. Gao&lt;/author&gt;&lt;/authors&gt;&lt;/contributors&gt;&lt;titles&gt;&lt;title&gt;Automated Optic Disc and Cup Segmentation for Glaucoma Detection from Fundus Images Using the Detectron2&amp;apos;s Mask R-CNN&lt;/title&gt;&lt;secondary-title&gt;International Symposium on Multidisciplinary Studies and Innovative Technologies (ISMSIT)&lt;/secondary-title&gt;&lt;alt-title&gt;2022 International Symposium on Multidisciplinary Studies and Innovative Technologies (ISMSIT)&lt;/alt-title&gt;&lt;/titles&gt;&lt;periodical&gt;&lt;full-title&gt;International Symposium on Multidisciplinary Studies and Innovative Technologies (ISMSIT)&lt;/full-title&gt;&lt;abbr-1&gt;2022 International Symposium on Multidisciplinary Studies and Innovative Technologies (ISMSIT)&lt;/abbr-1&gt;&lt;/periodical&gt;&lt;alt-periodical&gt;&lt;full-title&gt;International Symposium on Multidisciplinary Studies and Innovative Technologies (ISMSIT)&lt;/full-title&gt;&lt;abbr-1&gt;2022 International Symposium on Multidisciplinary Studies and Innovative Technologies (ISMSIT)&lt;/abbr-1&gt;&lt;/alt-periodical&gt;&lt;pages&gt;567-570&lt;/pages&gt;&lt;dates&gt;&lt;year&gt;2022&lt;/year&gt;&lt;/dates&gt;&lt;isbn&gt;2770-7962&lt;/isbn&gt;&lt;urls&gt;&lt;/urls&gt;&lt;electronic-resource-num&gt;10.1109/ISMSIT56059.2022.9932660&lt;/electronic-resource-num&gt;&lt;/record&gt;&lt;/Cite&gt;&lt;/EndNote&gt;</w:instrText>
      </w:r>
      <w:r w:rsidR="00925A1B">
        <w:rPr>
          <w:rFonts w:eastAsiaTheme="minorEastAsia"/>
          <w:sz w:val="22"/>
          <w:szCs w:val="22"/>
        </w:rPr>
        <w:fldChar w:fldCharType="separate"/>
      </w:r>
      <w:r w:rsidR="00925A1B" w:rsidRPr="00925A1B">
        <w:rPr>
          <w:rFonts w:eastAsiaTheme="minorEastAsia"/>
          <w:noProof/>
          <w:sz w:val="22"/>
          <w:szCs w:val="22"/>
          <w:vertAlign w:val="superscript"/>
        </w:rPr>
        <w:t>1</w:t>
      </w:r>
      <w:r w:rsidR="00925A1B">
        <w:rPr>
          <w:rFonts w:eastAsiaTheme="minorEastAsia"/>
          <w:sz w:val="22"/>
          <w:szCs w:val="22"/>
        </w:rPr>
        <w:fldChar w:fldCharType="end"/>
      </w:r>
      <w:r w:rsidRPr="00020567">
        <w:rPr>
          <w:rFonts w:eastAsiaTheme="minorEastAsia"/>
          <w:sz w:val="22"/>
          <w:szCs w:val="22"/>
        </w:rPr>
        <w:t>, which employed the Mask R-CNN architecture</w:t>
      </w:r>
      <w:r w:rsidR="00D4611F">
        <w:rPr>
          <w:rFonts w:eastAsiaTheme="minorEastAsia"/>
          <w:sz w:val="22"/>
          <w:szCs w:val="22"/>
        </w:rPr>
        <w:t xml:space="preserve"> and achieved </w:t>
      </w:r>
      <w:r w:rsidR="00013AED">
        <w:rPr>
          <w:rFonts w:eastAsiaTheme="minorEastAsia"/>
          <w:sz w:val="22"/>
          <w:szCs w:val="22"/>
        </w:rPr>
        <w:t>superior</w:t>
      </w:r>
      <w:r w:rsidR="00D4611F">
        <w:rPr>
          <w:rFonts w:eastAsiaTheme="minorEastAsia"/>
          <w:sz w:val="22"/>
          <w:szCs w:val="22"/>
        </w:rPr>
        <w:t xml:space="preserve"> metrics compared to the teams in the REFUGE challenge</w:t>
      </w:r>
      <w:r w:rsidRPr="00020567">
        <w:rPr>
          <w:rFonts w:eastAsiaTheme="minorEastAsia"/>
          <w:sz w:val="22"/>
          <w:szCs w:val="22"/>
        </w:rPr>
        <w:t xml:space="preserve">. </w:t>
      </w:r>
    </w:p>
    <w:p w14:paraId="69D242FB" w14:textId="1467E114" w:rsidR="007875B4" w:rsidRPr="009952B4" w:rsidRDefault="007875B4" w:rsidP="007875B4">
      <w:pPr>
        <w:spacing w:line="480" w:lineRule="auto"/>
        <w:rPr>
          <w:rFonts w:eastAsiaTheme="minorEastAsia"/>
          <w:iCs/>
          <w:sz w:val="20"/>
          <w:szCs w:val="20"/>
        </w:rPr>
      </w:pPr>
      <w:r>
        <w:rPr>
          <w:rFonts w:eastAsiaTheme="minorEastAsia"/>
          <w:sz w:val="22"/>
          <w:szCs w:val="22"/>
        </w:rPr>
        <w:t xml:space="preserve">Abbreviations: Avg, average; DSC, dice </w:t>
      </w:r>
      <w:r w:rsidRPr="00706D6E">
        <w:rPr>
          <w:sz w:val="22"/>
          <w:szCs w:val="22"/>
        </w:rPr>
        <w:t>similarity coefficient</w:t>
      </w:r>
      <w:r>
        <w:rPr>
          <w:rFonts w:eastAsiaTheme="minorEastAsia"/>
          <w:sz w:val="22"/>
          <w:szCs w:val="22"/>
        </w:rPr>
        <w:t>; MAE, mean absolute error; VCDR, vertical cup-to-disc ratio.</w:t>
      </w:r>
    </w:p>
    <w:p w14:paraId="55CBDA9C" w14:textId="4CCD26B6" w:rsidR="005F1808" w:rsidRDefault="005F1808"/>
    <w:p w14:paraId="7552DFF1" w14:textId="77777777" w:rsidR="005F1808" w:rsidRDefault="005F1808">
      <w:r>
        <w:br w:type="page"/>
      </w:r>
    </w:p>
    <w:p w14:paraId="3C9F3FDD" w14:textId="6EA62F99" w:rsidR="005F1808" w:rsidRPr="00491A66" w:rsidRDefault="005F1808" w:rsidP="005F1808">
      <w:pPr>
        <w:spacing w:line="480" w:lineRule="auto"/>
        <w:outlineLvl w:val="0"/>
        <w:rPr>
          <w:b/>
          <w:bCs/>
          <w:iCs/>
          <w:sz w:val="22"/>
          <w:szCs w:val="22"/>
        </w:rPr>
      </w:pPr>
      <w:r>
        <w:rPr>
          <w:b/>
          <w:bCs/>
          <w:iCs/>
          <w:sz w:val="22"/>
          <w:szCs w:val="22"/>
        </w:rPr>
        <w:lastRenderedPageBreak/>
        <w:t>Supplementary Figure</w:t>
      </w:r>
      <w:r w:rsidRPr="00F10C35">
        <w:rPr>
          <w:b/>
          <w:bCs/>
          <w:iCs/>
          <w:sz w:val="22"/>
          <w:szCs w:val="22"/>
        </w:rPr>
        <w:t xml:space="preserve"> 1. </w:t>
      </w:r>
      <w:r w:rsidR="00DF17D6">
        <w:rPr>
          <w:b/>
          <w:bCs/>
          <w:iCs/>
          <w:sz w:val="22"/>
          <w:szCs w:val="22"/>
        </w:rPr>
        <w:t xml:space="preserve">Bland-Altman agreement plot </w:t>
      </w:r>
      <w:r w:rsidR="002503CC">
        <w:rPr>
          <w:b/>
          <w:bCs/>
          <w:iCs/>
          <w:sz w:val="22"/>
          <w:szCs w:val="22"/>
        </w:rPr>
        <w:t>comparing</w:t>
      </w:r>
      <w:r w:rsidR="00DF17D6">
        <w:rPr>
          <w:b/>
          <w:bCs/>
          <w:iCs/>
          <w:sz w:val="22"/>
          <w:szCs w:val="22"/>
        </w:rPr>
        <w:t xml:space="preserve"> derived and ground-truth VCDR</w:t>
      </w:r>
      <w:r w:rsidR="002503CC">
        <w:rPr>
          <w:b/>
          <w:bCs/>
          <w:iCs/>
          <w:sz w:val="22"/>
          <w:szCs w:val="22"/>
        </w:rPr>
        <w:t xml:space="preserve"> </w:t>
      </w:r>
      <w:proofErr w:type="gramStart"/>
      <w:r w:rsidR="002503CC">
        <w:rPr>
          <w:b/>
          <w:bCs/>
          <w:iCs/>
          <w:sz w:val="22"/>
          <w:szCs w:val="22"/>
        </w:rPr>
        <w:t>values</w:t>
      </w:r>
      <w:proofErr w:type="gramEnd"/>
    </w:p>
    <w:p w14:paraId="459DAB9B" w14:textId="494D2BE8" w:rsidR="00E0580D" w:rsidRDefault="005F1808">
      <w:r>
        <w:rPr>
          <w:noProof/>
        </w:rPr>
        <w:drawing>
          <wp:inline distT="0" distB="0" distL="0" distR="0" wp14:anchorId="309A4D62" wp14:editId="5047B0DE">
            <wp:extent cx="5486400" cy="3657600"/>
            <wp:effectExtent l="0" t="0" r="0" b="0"/>
            <wp:docPr id="1146218893" name="Picture 1" descr="A graph showing a number of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6218893" name="Picture 1" descr="A graph showing a number of dot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A4FAF" w14:textId="77777777" w:rsidR="005F1808" w:rsidRDefault="005F1808"/>
    <w:p w14:paraId="567AE6E5" w14:textId="3733F6F3" w:rsidR="00887C5C" w:rsidRDefault="00887C5C" w:rsidP="00DF17D6">
      <w:pPr>
        <w:spacing w:line="480" w:lineRule="auto"/>
        <w:rPr>
          <w:rFonts w:eastAsiaTheme="minorEastAsia"/>
          <w:sz w:val="22"/>
          <w:szCs w:val="22"/>
        </w:rPr>
      </w:pPr>
      <w:r w:rsidRPr="00887C5C">
        <w:rPr>
          <w:rFonts w:eastAsiaTheme="minorEastAsia"/>
          <w:sz w:val="22"/>
          <w:szCs w:val="22"/>
        </w:rPr>
        <w:t xml:space="preserve">This figure shows the Bland-Altman plot illustrating the agreement between derived and ground-truth VCDR values. Dotted lines </w:t>
      </w:r>
      <w:r w:rsidR="00D13234">
        <w:rPr>
          <w:rFonts w:eastAsiaTheme="minorEastAsia"/>
          <w:sz w:val="22"/>
          <w:szCs w:val="22"/>
        </w:rPr>
        <w:t>mark</w:t>
      </w:r>
      <w:r w:rsidRPr="00887C5C">
        <w:rPr>
          <w:rFonts w:eastAsiaTheme="minorEastAsia"/>
          <w:sz w:val="22"/>
          <w:szCs w:val="22"/>
        </w:rPr>
        <w:t xml:space="preserve"> the limits of agreement, ranging from -1.96s to +1.96s, where 's' is the standard deviation of the differences between the two sets of VCDR values. Overall, the plot indicates </w:t>
      </w:r>
      <w:r w:rsidR="000F5EDB">
        <w:rPr>
          <w:rFonts w:eastAsiaTheme="minorEastAsia"/>
          <w:sz w:val="22"/>
          <w:szCs w:val="22"/>
        </w:rPr>
        <w:t xml:space="preserve">the </w:t>
      </w:r>
      <w:r w:rsidR="007A2B4D">
        <w:rPr>
          <w:rFonts w:eastAsiaTheme="minorEastAsia"/>
          <w:sz w:val="22"/>
          <w:szCs w:val="22"/>
        </w:rPr>
        <w:t>close</w:t>
      </w:r>
      <w:r w:rsidRPr="00887C5C">
        <w:rPr>
          <w:rFonts w:eastAsiaTheme="minorEastAsia"/>
          <w:sz w:val="22"/>
          <w:szCs w:val="22"/>
        </w:rPr>
        <w:t xml:space="preserve"> agreement between the derived and ground-truth VCDR. The plot</w:t>
      </w:r>
      <w:r w:rsidR="006C4B23">
        <w:rPr>
          <w:rFonts w:eastAsiaTheme="minorEastAsia"/>
          <w:sz w:val="22"/>
          <w:szCs w:val="22"/>
        </w:rPr>
        <w:t>s</w:t>
      </w:r>
      <w:r w:rsidRPr="00887C5C">
        <w:rPr>
          <w:rFonts w:eastAsiaTheme="minorEastAsia"/>
          <w:sz w:val="22"/>
          <w:szCs w:val="22"/>
        </w:rPr>
        <w:t xml:space="preserve"> w</w:t>
      </w:r>
      <w:r w:rsidR="006C4B23">
        <w:rPr>
          <w:rFonts w:eastAsiaTheme="minorEastAsia"/>
          <w:sz w:val="22"/>
          <w:szCs w:val="22"/>
        </w:rPr>
        <w:t>ere</w:t>
      </w:r>
      <w:r w:rsidRPr="00887C5C">
        <w:rPr>
          <w:rFonts w:eastAsiaTheme="minorEastAsia"/>
          <w:sz w:val="22"/>
          <w:szCs w:val="22"/>
        </w:rPr>
        <w:t xml:space="preserve"> generated using the R function </w:t>
      </w:r>
      <w:proofErr w:type="spellStart"/>
      <w:proofErr w:type="gramStart"/>
      <w:r w:rsidRPr="00887C5C">
        <w:rPr>
          <w:rFonts w:eastAsiaTheme="minorEastAsia"/>
          <w:sz w:val="22"/>
          <w:szCs w:val="22"/>
        </w:rPr>
        <w:t>blandr.draw</w:t>
      </w:r>
      <w:proofErr w:type="spellEnd"/>
      <w:proofErr w:type="gramEnd"/>
      <w:r w:rsidRPr="00887C5C">
        <w:rPr>
          <w:rFonts w:eastAsiaTheme="minorEastAsia"/>
          <w:sz w:val="22"/>
          <w:szCs w:val="22"/>
        </w:rPr>
        <w:t>().</w:t>
      </w:r>
      <w:r w:rsidR="00CB708F">
        <w:rPr>
          <w:rFonts w:eastAsiaTheme="minorEastAsia"/>
          <w:sz w:val="22"/>
          <w:szCs w:val="22"/>
        </w:rPr>
        <w:t xml:space="preserve"> </w:t>
      </w:r>
    </w:p>
    <w:p w14:paraId="295FC1E2" w14:textId="583DD0AA" w:rsidR="00852E4F" w:rsidRDefault="00DF17D6" w:rsidP="00DF17D6">
      <w:pPr>
        <w:spacing w:line="480" w:lineRule="auto"/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t>Abbreviation: VCDR, vertical cup-to-disc ratio.</w:t>
      </w:r>
    </w:p>
    <w:p w14:paraId="3A2AB495" w14:textId="77777777" w:rsidR="00852E4F" w:rsidRDefault="00852E4F" w:rsidP="00DF17D6">
      <w:pPr>
        <w:spacing w:line="480" w:lineRule="auto"/>
        <w:rPr>
          <w:rFonts w:eastAsiaTheme="minorEastAsia"/>
          <w:sz w:val="22"/>
          <w:szCs w:val="22"/>
        </w:rPr>
      </w:pPr>
    </w:p>
    <w:p w14:paraId="7E6A9C30" w14:textId="77777777" w:rsidR="00925A1B" w:rsidRDefault="00925A1B">
      <w:r>
        <w:br w:type="page"/>
      </w:r>
    </w:p>
    <w:p w14:paraId="298B7FC7" w14:textId="18CFCD25" w:rsidR="00925A1B" w:rsidRPr="006327EF" w:rsidRDefault="00925A1B" w:rsidP="006327EF">
      <w:pPr>
        <w:spacing w:line="480" w:lineRule="auto"/>
        <w:jc w:val="center"/>
        <w:outlineLvl w:val="0"/>
        <w:rPr>
          <w:sz w:val="22"/>
          <w:szCs w:val="22"/>
        </w:rPr>
      </w:pPr>
      <w:r w:rsidRPr="00F10C35">
        <w:rPr>
          <w:sz w:val="22"/>
          <w:szCs w:val="22"/>
        </w:rPr>
        <w:lastRenderedPageBreak/>
        <w:t>References</w:t>
      </w:r>
    </w:p>
    <w:p w14:paraId="4BF7EA72" w14:textId="77777777" w:rsidR="00925A1B" w:rsidRDefault="00925A1B"/>
    <w:p w14:paraId="0EE24FC8" w14:textId="77777777" w:rsidR="00925A1B" w:rsidRPr="00925A1B" w:rsidRDefault="00925A1B" w:rsidP="00925A1B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25A1B">
        <w:rPr>
          <w:noProof/>
        </w:rPr>
        <w:t>1</w:t>
      </w:r>
      <w:r w:rsidRPr="00925A1B">
        <w:rPr>
          <w:noProof/>
        </w:rPr>
        <w:tab/>
        <w:t xml:space="preserve">Wu, F., Chiariglione, M. &amp; Gao, X. R. Automated Optic Disc and Cup Segmentation for Glaucoma Detection from Fundus Images Using the Detectron2's Mask R-CNN. </w:t>
      </w:r>
      <w:r w:rsidRPr="00925A1B">
        <w:rPr>
          <w:i/>
          <w:noProof/>
        </w:rPr>
        <w:t>2022 International Symposium on Multidisciplinary Studies and Innovative Technologies (ISMSIT)</w:t>
      </w:r>
      <w:r w:rsidRPr="00925A1B">
        <w:rPr>
          <w:noProof/>
        </w:rPr>
        <w:t>, 567-570, doi:10.1109/ISMSIT56059.2022.9932660 (2022).</w:t>
      </w:r>
    </w:p>
    <w:p w14:paraId="72820D4C" w14:textId="5F02F0F2" w:rsidR="005F1808" w:rsidRDefault="00925A1B">
      <w:r>
        <w:fldChar w:fldCharType="end"/>
      </w:r>
    </w:p>
    <w:sectPr w:rsidR="005F1808" w:rsidSect="00D26B2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F2D67" w14:textId="77777777" w:rsidR="00D26B2E" w:rsidRDefault="00D26B2E">
      <w:r>
        <w:separator/>
      </w:r>
    </w:p>
  </w:endnote>
  <w:endnote w:type="continuationSeparator" w:id="0">
    <w:p w14:paraId="3F6F2F43" w14:textId="77777777" w:rsidR="00D26B2E" w:rsidRDefault="00D26B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60930A" w14:textId="77777777" w:rsidR="004D1A97" w:rsidRDefault="007875B4" w:rsidP="00A65BE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0DF5CA24" w14:textId="77777777" w:rsidR="004D1A97" w:rsidRDefault="004D1A97" w:rsidP="00541F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7959523"/>
      <w:docPartObj>
        <w:docPartGallery w:val="Page Numbers (Bottom of Page)"/>
        <w:docPartUnique/>
      </w:docPartObj>
    </w:sdtPr>
    <w:sdtContent>
      <w:p w14:paraId="43A45CC6" w14:textId="77777777" w:rsidR="004D1A97" w:rsidRDefault="007875B4" w:rsidP="00A65BE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4</w:t>
        </w:r>
        <w:r>
          <w:rPr>
            <w:rStyle w:val="PageNumber"/>
          </w:rPr>
          <w:fldChar w:fldCharType="end"/>
        </w:r>
      </w:p>
    </w:sdtContent>
  </w:sdt>
  <w:p w14:paraId="1387F020" w14:textId="77777777" w:rsidR="004D1A97" w:rsidRDefault="004D1A97" w:rsidP="00541F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4277A" w14:textId="77777777" w:rsidR="00D26B2E" w:rsidRDefault="00D26B2E">
      <w:r>
        <w:separator/>
      </w:r>
    </w:p>
  </w:footnote>
  <w:footnote w:type="continuationSeparator" w:id="0">
    <w:p w14:paraId="15E9A2C9" w14:textId="77777777" w:rsidR="00D26B2E" w:rsidRDefault="00D26B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54570"/>
    <w:multiLevelType w:val="hybridMultilevel"/>
    <w:tmpl w:val="6784B59C"/>
    <w:lvl w:ilvl="0" w:tplc="04090017">
      <w:start w:val="1"/>
      <w:numFmt w:val="lowerLetter"/>
      <w:lvlText w:val="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num w:numId="1" w16cid:durableId="18352910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awes25epfpexewxe8x209lft09r9d2ep05&quot;&gt;citations_no_pdf-Converted&lt;record-ids&gt;&lt;item&gt;21246&lt;/item&gt;&lt;/record-ids&gt;&lt;/item&gt;&lt;/Libraries&gt;"/>
  </w:docVars>
  <w:rsids>
    <w:rsidRoot w:val="007875B4"/>
    <w:rsid w:val="00001F8E"/>
    <w:rsid w:val="00005F8C"/>
    <w:rsid w:val="00013AED"/>
    <w:rsid w:val="0001732E"/>
    <w:rsid w:val="00020567"/>
    <w:rsid w:val="00025A9A"/>
    <w:rsid w:val="00026727"/>
    <w:rsid w:val="00036367"/>
    <w:rsid w:val="000571B0"/>
    <w:rsid w:val="0006395A"/>
    <w:rsid w:val="0008497C"/>
    <w:rsid w:val="00084990"/>
    <w:rsid w:val="00084A06"/>
    <w:rsid w:val="00095004"/>
    <w:rsid w:val="000A03E6"/>
    <w:rsid w:val="000B2179"/>
    <w:rsid w:val="000D7DBB"/>
    <w:rsid w:val="000E2C06"/>
    <w:rsid w:val="000E3845"/>
    <w:rsid w:val="000F5EDB"/>
    <w:rsid w:val="00111EDF"/>
    <w:rsid w:val="00122AF7"/>
    <w:rsid w:val="001333D1"/>
    <w:rsid w:val="00144485"/>
    <w:rsid w:val="00150876"/>
    <w:rsid w:val="001724B2"/>
    <w:rsid w:val="001A5114"/>
    <w:rsid w:val="001C3E51"/>
    <w:rsid w:val="001E72B6"/>
    <w:rsid w:val="00236ACA"/>
    <w:rsid w:val="00242289"/>
    <w:rsid w:val="002503CC"/>
    <w:rsid w:val="00270D0D"/>
    <w:rsid w:val="0027678A"/>
    <w:rsid w:val="00276B77"/>
    <w:rsid w:val="002842A9"/>
    <w:rsid w:val="002A36C0"/>
    <w:rsid w:val="002A5320"/>
    <w:rsid w:val="002C07F6"/>
    <w:rsid w:val="002C4441"/>
    <w:rsid w:val="002C7DC8"/>
    <w:rsid w:val="002F4FA6"/>
    <w:rsid w:val="0030664F"/>
    <w:rsid w:val="00315662"/>
    <w:rsid w:val="00315E8B"/>
    <w:rsid w:val="00327F69"/>
    <w:rsid w:val="00337F67"/>
    <w:rsid w:val="003511A6"/>
    <w:rsid w:val="00375449"/>
    <w:rsid w:val="003826C5"/>
    <w:rsid w:val="0038778B"/>
    <w:rsid w:val="003933DB"/>
    <w:rsid w:val="003A193A"/>
    <w:rsid w:val="003B7BEE"/>
    <w:rsid w:val="003C3EEE"/>
    <w:rsid w:val="003D2E73"/>
    <w:rsid w:val="003E5217"/>
    <w:rsid w:val="003F2231"/>
    <w:rsid w:val="00475BD3"/>
    <w:rsid w:val="00495990"/>
    <w:rsid w:val="004A1B87"/>
    <w:rsid w:val="004B4095"/>
    <w:rsid w:val="004C034D"/>
    <w:rsid w:val="004C33A7"/>
    <w:rsid w:val="004C3DB9"/>
    <w:rsid w:val="004D1A97"/>
    <w:rsid w:val="004E37C7"/>
    <w:rsid w:val="004E6058"/>
    <w:rsid w:val="004F5D08"/>
    <w:rsid w:val="00504192"/>
    <w:rsid w:val="00506BA9"/>
    <w:rsid w:val="00540A23"/>
    <w:rsid w:val="00545E26"/>
    <w:rsid w:val="00560E93"/>
    <w:rsid w:val="005761BF"/>
    <w:rsid w:val="005A1ACF"/>
    <w:rsid w:val="005A6330"/>
    <w:rsid w:val="005B69F4"/>
    <w:rsid w:val="005E0C67"/>
    <w:rsid w:val="005E2833"/>
    <w:rsid w:val="005F1808"/>
    <w:rsid w:val="00605634"/>
    <w:rsid w:val="00614E23"/>
    <w:rsid w:val="00622DAB"/>
    <w:rsid w:val="006327EF"/>
    <w:rsid w:val="00643FDE"/>
    <w:rsid w:val="00650CB5"/>
    <w:rsid w:val="0067129E"/>
    <w:rsid w:val="00676974"/>
    <w:rsid w:val="00687A88"/>
    <w:rsid w:val="00693F83"/>
    <w:rsid w:val="0069729E"/>
    <w:rsid w:val="006A5505"/>
    <w:rsid w:val="006B0BD6"/>
    <w:rsid w:val="006C041C"/>
    <w:rsid w:val="006C4B23"/>
    <w:rsid w:val="006E2F80"/>
    <w:rsid w:val="006F5625"/>
    <w:rsid w:val="00702B58"/>
    <w:rsid w:val="00713423"/>
    <w:rsid w:val="007267C4"/>
    <w:rsid w:val="0073614D"/>
    <w:rsid w:val="007446D3"/>
    <w:rsid w:val="0074484F"/>
    <w:rsid w:val="00752D9B"/>
    <w:rsid w:val="00767031"/>
    <w:rsid w:val="0076737A"/>
    <w:rsid w:val="0077057D"/>
    <w:rsid w:val="00770FDA"/>
    <w:rsid w:val="0077108E"/>
    <w:rsid w:val="007875B4"/>
    <w:rsid w:val="0079034A"/>
    <w:rsid w:val="007931F9"/>
    <w:rsid w:val="007A2B4D"/>
    <w:rsid w:val="007A60E9"/>
    <w:rsid w:val="007B0BBC"/>
    <w:rsid w:val="007B7052"/>
    <w:rsid w:val="007F1B63"/>
    <w:rsid w:val="007F2C25"/>
    <w:rsid w:val="008130D2"/>
    <w:rsid w:val="00852E4F"/>
    <w:rsid w:val="00853074"/>
    <w:rsid w:val="00863CA8"/>
    <w:rsid w:val="00863D95"/>
    <w:rsid w:val="00887C5C"/>
    <w:rsid w:val="00891119"/>
    <w:rsid w:val="008A0445"/>
    <w:rsid w:val="008A51B3"/>
    <w:rsid w:val="008B53B4"/>
    <w:rsid w:val="008D2F91"/>
    <w:rsid w:val="008D7B81"/>
    <w:rsid w:val="0092082B"/>
    <w:rsid w:val="009222EC"/>
    <w:rsid w:val="00923F98"/>
    <w:rsid w:val="00925A1B"/>
    <w:rsid w:val="00931855"/>
    <w:rsid w:val="009355DA"/>
    <w:rsid w:val="00937190"/>
    <w:rsid w:val="0095693B"/>
    <w:rsid w:val="00967520"/>
    <w:rsid w:val="00976376"/>
    <w:rsid w:val="00977EC7"/>
    <w:rsid w:val="00987E2A"/>
    <w:rsid w:val="00995173"/>
    <w:rsid w:val="009A1046"/>
    <w:rsid w:val="009A3D01"/>
    <w:rsid w:val="009B16CF"/>
    <w:rsid w:val="009B41C8"/>
    <w:rsid w:val="009C08D9"/>
    <w:rsid w:val="009E262B"/>
    <w:rsid w:val="00A03E56"/>
    <w:rsid w:val="00A066B4"/>
    <w:rsid w:val="00A1611A"/>
    <w:rsid w:val="00A268B1"/>
    <w:rsid w:val="00A36B42"/>
    <w:rsid w:val="00A4298F"/>
    <w:rsid w:val="00A45FB6"/>
    <w:rsid w:val="00A60395"/>
    <w:rsid w:val="00A65945"/>
    <w:rsid w:val="00A74557"/>
    <w:rsid w:val="00A75724"/>
    <w:rsid w:val="00A830BA"/>
    <w:rsid w:val="00A843C0"/>
    <w:rsid w:val="00AA1963"/>
    <w:rsid w:val="00AB39FF"/>
    <w:rsid w:val="00AC12CA"/>
    <w:rsid w:val="00AC76FD"/>
    <w:rsid w:val="00AE1B47"/>
    <w:rsid w:val="00AF4A8E"/>
    <w:rsid w:val="00B04F2A"/>
    <w:rsid w:val="00B276C0"/>
    <w:rsid w:val="00B330D9"/>
    <w:rsid w:val="00B369A4"/>
    <w:rsid w:val="00B41918"/>
    <w:rsid w:val="00B4690A"/>
    <w:rsid w:val="00B54C67"/>
    <w:rsid w:val="00B61F18"/>
    <w:rsid w:val="00B86C5A"/>
    <w:rsid w:val="00B906DC"/>
    <w:rsid w:val="00BA1CE4"/>
    <w:rsid w:val="00BA5048"/>
    <w:rsid w:val="00BD1ECC"/>
    <w:rsid w:val="00BD2C53"/>
    <w:rsid w:val="00BD7337"/>
    <w:rsid w:val="00BD7A47"/>
    <w:rsid w:val="00BE13F5"/>
    <w:rsid w:val="00BF405C"/>
    <w:rsid w:val="00BF503A"/>
    <w:rsid w:val="00C13B6A"/>
    <w:rsid w:val="00C13E53"/>
    <w:rsid w:val="00C21EFE"/>
    <w:rsid w:val="00C4729E"/>
    <w:rsid w:val="00C76979"/>
    <w:rsid w:val="00C76FED"/>
    <w:rsid w:val="00C828A9"/>
    <w:rsid w:val="00C9574B"/>
    <w:rsid w:val="00C966FF"/>
    <w:rsid w:val="00CB708F"/>
    <w:rsid w:val="00CE41EC"/>
    <w:rsid w:val="00CE4D0C"/>
    <w:rsid w:val="00D0605E"/>
    <w:rsid w:val="00D06FD1"/>
    <w:rsid w:val="00D13234"/>
    <w:rsid w:val="00D13292"/>
    <w:rsid w:val="00D26B2E"/>
    <w:rsid w:val="00D305D5"/>
    <w:rsid w:val="00D31B6E"/>
    <w:rsid w:val="00D4611F"/>
    <w:rsid w:val="00D74F08"/>
    <w:rsid w:val="00D841D1"/>
    <w:rsid w:val="00D9514D"/>
    <w:rsid w:val="00DA671E"/>
    <w:rsid w:val="00DB73CC"/>
    <w:rsid w:val="00DC5623"/>
    <w:rsid w:val="00DC638A"/>
    <w:rsid w:val="00DD0E65"/>
    <w:rsid w:val="00DD1345"/>
    <w:rsid w:val="00DE0C50"/>
    <w:rsid w:val="00DF17D6"/>
    <w:rsid w:val="00DF4AA3"/>
    <w:rsid w:val="00DF7198"/>
    <w:rsid w:val="00E00163"/>
    <w:rsid w:val="00E0580D"/>
    <w:rsid w:val="00E30173"/>
    <w:rsid w:val="00E3252D"/>
    <w:rsid w:val="00E55D07"/>
    <w:rsid w:val="00E71107"/>
    <w:rsid w:val="00E764EF"/>
    <w:rsid w:val="00E858ED"/>
    <w:rsid w:val="00E85E07"/>
    <w:rsid w:val="00E87A54"/>
    <w:rsid w:val="00EA3443"/>
    <w:rsid w:val="00EA6B65"/>
    <w:rsid w:val="00EB2E82"/>
    <w:rsid w:val="00EB3367"/>
    <w:rsid w:val="00EB4516"/>
    <w:rsid w:val="00ED540F"/>
    <w:rsid w:val="00EE2FE6"/>
    <w:rsid w:val="00EE54C9"/>
    <w:rsid w:val="00EF4B8B"/>
    <w:rsid w:val="00EF591A"/>
    <w:rsid w:val="00F0554D"/>
    <w:rsid w:val="00F16F89"/>
    <w:rsid w:val="00F526B4"/>
    <w:rsid w:val="00F57FAD"/>
    <w:rsid w:val="00F660CA"/>
    <w:rsid w:val="00F7095C"/>
    <w:rsid w:val="00F84F18"/>
    <w:rsid w:val="00F84FA8"/>
    <w:rsid w:val="00FA4510"/>
    <w:rsid w:val="00FA76E4"/>
    <w:rsid w:val="00FB6F26"/>
    <w:rsid w:val="00FD5A54"/>
    <w:rsid w:val="00FE2103"/>
    <w:rsid w:val="00FE2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8F1C1F"/>
  <w15:chartTrackingRefBased/>
  <w15:docId w15:val="{A878CC6A-ABC5-C641-BB06-A0D17B0AC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5B4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875B4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875B4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7875B4"/>
  </w:style>
  <w:style w:type="paragraph" w:styleId="Revision">
    <w:name w:val="Revision"/>
    <w:hidden/>
    <w:uiPriority w:val="99"/>
    <w:semiHidden/>
    <w:rsid w:val="00987E2A"/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39"/>
    <w:rsid w:val="00852E4F"/>
    <w:rPr>
      <w:rFonts w:eastAsiaTheme="minorEastAsia"/>
      <w:kern w:val="2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4FA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25A1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25A1B"/>
    <w:rPr>
      <w:rFonts w:ascii="Times New Roman" w:eastAsia="Times New Roman" w:hAnsi="Times New Roman" w:cs="Times New Roman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925A1B"/>
  </w:style>
  <w:style w:type="character" w:customStyle="1" w:styleId="EndNoteBibliographyChar">
    <w:name w:val="EndNote Bibliography Char"/>
    <w:basedOn w:val="DefaultParagraphFont"/>
    <w:link w:val="EndNoteBibliography"/>
    <w:rsid w:val="00925A1B"/>
    <w:rPr>
      <w:rFonts w:ascii="Times New Roman" w:eastAsia="Times New Roma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3</Pages>
  <Words>504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iglione, Marion</dc:creator>
  <cp:keywords/>
  <dc:description/>
  <cp:lastModifiedBy>Rasel, Rafiul</cp:lastModifiedBy>
  <cp:revision>56</cp:revision>
  <dcterms:created xsi:type="dcterms:W3CDTF">2023-10-23T14:48:00Z</dcterms:created>
  <dcterms:modified xsi:type="dcterms:W3CDTF">2024-01-25T13:46:00Z</dcterms:modified>
</cp:coreProperties>
</file>